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50C348" w14:textId="77777777" w:rsidR="00573898" w:rsidRDefault="00573898" w:rsidP="006537BD">
      <w:pPr>
        <w:jc w:val="center"/>
        <w:rPr>
          <w:rFonts w:ascii="Arial" w:eastAsiaTheme="minorEastAsia" w:hAnsi="Arial" w:cs="Arial"/>
          <w:sz w:val="24"/>
          <w:szCs w:val="24"/>
          <w:lang w:eastAsia="ko-KR"/>
        </w:rPr>
      </w:pPr>
    </w:p>
    <w:p w14:paraId="7D40D288" w14:textId="4698E7C5" w:rsidR="00DB575F" w:rsidRDefault="00F6697C" w:rsidP="006537BD">
      <w:pPr>
        <w:jc w:val="center"/>
        <w:rPr>
          <w:rFonts w:ascii="Arial" w:eastAsiaTheme="minorEastAsia" w:hAnsi="Arial" w:cs="Arial"/>
          <w:sz w:val="24"/>
          <w:szCs w:val="24"/>
          <w:lang w:eastAsia="ko-KR"/>
        </w:rPr>
      </w:pPr>
      <w:r>
        <w:rPr>
          <w:rFonts w:ascii="Arial" w:eastAsiaTheme="minorEastAsia" w:hAnsi="Arial" w:cs="Arial"/>
          <w:sz w:val="24"/>
          <w:szCs w:val="24"/>
          <w:lang w:eastAsia="ko-KR"/>
        </w:rPr>
        <w:t xml:space="preserve">Supplementary </w:t>
      </w:r>
      <w:r w:rsidR="000A63C3" w:rsidRPr="00B636F1">
        <w:rPr>
          <w:rFonts w:ascii="Arial" w:eastAsiaTheme="minorEastAsia" w:hAnsi="Arial" w:cs="Arial"/>
          <w:sz w:val="24"/>
          <w:szCs w:val="24"/>
          <w:lang w:eastAsia="ko-KR"/>
        </w:rPr>
        <w:t xml:space="preserve">Table </w:t>
      </w:r>
      <w:r w:rsidR="005A03D8">
        <w:rPr>
          <w:rFonts w:ascii="Arial" w:eastAsiaTheme="minorEastAsia" w:hAnsi="Arial" w:cs="Arial"/>
          <w:sz w:val="24"/>
          <w:szCs w:val="24"/>
          <w:lang w:eastAsia="ko-KR"/>
        </w:rPr>
        <w:t>7</w:t>
      </w:r>
      <w:r w:rsidR="000A63C3" w:rsidRPr="00B636F1">
        <w:rPr>
          <w:rFonts w:ascii="Arial" w:eastAsiaTheme="minorEastAsia" w:hAnsi="Arial" w:cs="Arial"/>
          <w:sz w:val="24"/>
          <w:szCs w:val="24"/>
          <w:lang w:eastAsia="ko-KR"/>
        </w:rPr>
        <w:t>. Neurodegenerative diseases and cancer</w:t>
      </w:r>
    </w:p>
    <w:tbl>
      <w:tblPr>
        <w:tblStyle w:val="TableGrid2"/>
        <w:tblpPr w:leftFromText="180" w:rightFromText="180" w:vertAnchor="text" w:horzAnchor="margin" w:tblpY="129"/>
        <w:tblOverlap w:val="never"/>
        <w:tblW w:w="13685" w:type="dxa"/>
        <w:tblLook w:val="04A0" w:firstRow="1" w:lastRow="0" w:firstColumn="1" w:lastColumn="0" w:noHBand="0" w:noVBand="1"/>
      </w:tblPr>
      <w:tblGrid>
        <w:gridCol w:w="1746"/>
        <w:gridCol w:w="1645"/>
        <w:gridCol w:w="1178"/>
        <w:gridCol w:w="1559"/>
        <w:gridCol w:w="2497"/>
        <w:gridCol w:w="1227"/>
        <w:gridCol w:w="3833"/>
      </w:tblGrid>
      <w:tr w:rsidR="00573898" w:rsidRPr="00B636F1" w14:paraId="5D3C686F" w14:textId="77777777" w:rsidTr="00573898">
        <w:tc>
          <w:tcPr>
            <w:tcW w:w="1746" w:type="dxa"/>
          </w:tcPr>
          <w:p w14:paraId="08172D5D" w14:textId="77777777" w:rsidR="00573898" w:rsidRPr="00B636F1" w:rsidRDefault="00573898" w:rsidP="00573898">
            <w:r w:rsidRPr="00B636F1">
              <w:t>Disease</w:t>
            </w:r>
          </w:p>
        </w:tc>
        <w:tc>
          <w:tcPr>
            <w:tcW w:w="1645" w:type="dxa"/>
          </w:tcPr>
          <w:p w14:paraId="7C33EF12" w14:textId="77777777" w:rsidR="00573898" w:rsidRPr="00B636F1" w:rsidRDefault="00573898" w:rsidP="00573898">
            <w:r w:rsidRPr="00B636F1">
              <w:t>Protein (Gene)</w:t>
            </w:r>
          </w:p>
        </w:tc>
        <w:tc>
          <w:tcPr>
            <w:tcW w:w="1178" w:type="dxa"/>
          </w:tcPr>
          <w:p w14:paraId="6F677EC5" w14:textId="77777777" w:rsidR="00573898" w:rsidRPr="00B636F1" w:rsidRDefault="00573898" w:rsidP="00573898">
            <w:r w:rsidRPr="00B636F1">
              <w:t>Gene Location</w:t>
            </w:r>
          </w:p>
        </w:tc>
        <w:tc>
          <w:tcPr>
            <w:tcW w:w="1559" w:type="dxa"/>
          </w:tcPr>
          <w:p w14:paraId="707747DF" w14:textId="77777777" w:rsidR="00573898" w:rsidRPr="00B636F1" w:rsidRDefault="00573898" w:rsidP="00573898">
            <w:r w:rsidRPr="00B636F1">
              <w:t>Protein Location</w:t>
            </w:r>
          </w:p>
        </w:tc>
        <w:tc>
          <w:tcPr>
            <w:tcW w:w="2497" w:type="dxa"/>
          </w:tcPr>
          <w:p w14:paraId="2B0D1D0A" w14:textId="77777777" w:rsidR="00573898" w:rsidRPr="00B636F1" w:rsidRDefault="00573898" w:rsidP="00573898">
            <w:r w:rsidRPr="00B636F1">
              <w:t>Biochemical function</w:t>
            </w:r>
          </w:p>
        </w:tc>
        <w:tc>
          <w:tcPr>
            <w:tcW w:w="1227" w:type="dxa"/>
          </w:tcPr>
          <w:p w14:paraId="311FD92F" w14:textId="77777777" w:rsidR="00573898" w:rsidRPr="00B636F1" w:rsidRDefault="00573898" w:rsidP="00573898">
            <w:r w:rsidRPr="00B636F1">
              <w:t>Life expectancy</w:t>
            </w:r>
          </w:p>
        </w:tc>
        <w:tc>
          <w:tcPr>
            <w:tcW w:w="3833" w:type="dxa"/>
          </w:tcPr>
          <w:p w14:paraId="2DDB9DAB" w14:textId="77777777" w:rsidR="00573898" w:rsidRPr="00B636F1" w:rsidRDefault="00573898" w:rsidP="00573898">
            <w:r w:rsidRPr="00B636F1">
              <w:t>Relationship to cancer</w:t>
            </w:r>
          </w:p>
        </w:tc>
      </w:tr>
      <w:tr w:rsidR="00573898" w:rsidRPr="00B636F1" w14:paraId="3CE31C7C" w14:textId="77777777" w:rsidTr="00573898">
        <w:tc>
          <w:tcPr>
            <w:tcW w:w="1746" w:type="dxa"/>
          </w:tcPr>
          <w:p w14:paraId="717F56D1" w14:textId="77777777" w:rsidR="00573898" w:rsidRPr="00B636F1" w:rsidRDefault="00573898" w:rsidP="00573898">
            <w:r w:rsidRPr="00B636F1">
              <w:t>Alzheimer’s</w:t>
            </w:r>
          </w:p>
        </w:tc>
        <w:tc>
          <w:tcPr>
            <w:tcW w:w="1645" w:type="dxa"/>
          </w:tcPr>
          <w:p w14:paraId="3D3290BA" w14:textId="77777777" w:rsidR="00573898" w:rsidRPr="00B636F1" w:rsidRDefault="00573898" w:rsidP="00573898">
            <w:r w:rsidRPr="00B636F1">
              <w:t>Apoprotein E (APOE)</w:t>
            </w:r>
          </w:p>
        </w:tc>
        <w:tc>
          <w:tcPr>
            <w:tcW w:w="1178" w:type="dxa"/>
          </w:tcPr>
          <w:p w14:paraId="57E712B3" w14:textId="77777777" w:rsidR="00573898" w:rsidRPr="00B636F1" w:rsidRDefault="00573898" w:rsidP="00573898">
            <w:r w:rsidRPr="00B636F1">
              <w:t>Ch19q13.2</w:t>
            </w:r>
          </w:p>
        </w:tc>
        <w:tc>
          <w:tcPr>
            <w:tcW w:w="1559" w:type="dxa"/>
          </w:tcPr>
          <w:p w14:paraId="56C542C7" w14:textId="77777777" w:rsidR="00573898" w:rsidRPr="00B636F1" w:rsidRDefault="00573898" w:rsidP="00573898">
            <w:r w:rsidRPr="00B636F1">
              <w:t>Nucleus</w:t>
            </w:r>
          </w:p>
        </w:tc>
        <w:tc>
          <w:tcPr>
            <w:tcW w:w="2497" w:type="dxa"/>
          </w:tcPr>
          <w:p w14:paraId="689FBFC1" w14:textId="77777777" w:rsidR="00573898" w:rsidRPr="00B636F1" w:rsidRDefault="00573898" w:rsidP="00573898">
            <w:r w:rsidRPr="00B636F1">
              <w:t>FAT binding apolipoprotein</w:t>
            </w:r>
          </w:p>
          <w:p w14:paraId="538C4BCB" w14:textId="77777777" w:rsidR="00573898" w:rsidRPr="00B636F1" w:rsidRDefault="00573898" w:rsidP="00573898">
            <w:r w:rsidRPr="00B636F1">
              <w:t>Interacts with LDL receptor, Mediates cholesterol metabolism</w:t>
            </w:r>
          </w:p>
        </w:tc>
        <w:tc>
          <w:tcPr>
            <w:tcW w:w="1227" w:type="dxa"/>
          </w:tcPr>
          <w:p w14:paraId="48448E2D" w14:textId="77777777" w:rsidR="00573898" w:rsidRPr="00B636F1" w:rsidRDefault="00573898" w:rsidP="00573898">
            <w:r w:rsidRPr="00B636F1">
              <w:t>8-11 years after diagnosis</w:t>
            </w:r>
          </w:p>
        </w:tc>
        <w:tc>
          <w:tcPr>
            <w:tcW w:w="3833" w:type="dxa"/>
          </w:tcPr>
          <w:p w14:paraId="090F2F9D" w14:textId="77777777" w:rsidR="00573898" w:rsidRPr="00B636F1" w:rsidRDefault="00573898" w:rsidP="00573898">
            <w:r w:rsidRPr="00B636F1">
              <w:t>Inversely expressed in cancer, many factors upregulated in cancer are downregulated</w:t>
            </w:r>
            <w:r>
              <w:fldChar w:fldCharType="begin"/>
            </w:r>
            <w:r>
              <w:instrText>ADDIN F1000_CSL_CITATION&lt;~#@#~&gt;[{"DOI":"10.1186/s12883-016-0765-2","First":false,"Last":false,"PMCID":"PMC5120447","PMID":"27875990","abstract":"&lt;strong&gt;BACKGROUND:&lt;/strong&gt; The AD etiology is yet not properly known. Interactions among environmental factors, multiple susceptibility genes and aging, contribute to AD. This study investigates the factors that play role in causing AD and how changes in cellular pathways contribute to AD.&lt;br&gt;&lt;br&gt;&lt;strong&gt;METHODS:&lt;/strong&gt; PUBMED database, MEDLINE database and Google Scholar were searched with no date restrictions for published articles involving cellular pathways with roles in cancers, cell survival, growth, proliferation, development, aging, and also contributing to Alzheimer's disease. This research explores inverse relationship between AD and cancer, also investigates other factors behind AD using several already published research literature to find the etiology of AD.&lt;br&gt;&lt;br&gt;&lt;strong&gt;RESULTS:&lt;/strong&gt; Cancer and Alzheimer's disease have inverse relationship in many aspects such as P53, estrogen, neurotrophins and growth factors, growth and proliferation, cAMP, EGFR, Bcl-2, apoptosis pathways, IGF-1, HSV, TDP-43, APOE variants, notch signals and presenilins, NCAM, TNF alpha, PI3K/AKT/MTOR pathway, telomerase, ROS, ACE levels. AD occurs when brain neurons have weakened growth, cell survival responses, maintenance mechanisms, weakened anti-stress responses such as Vimentin, Carbonic anhydrases, HSPs, SAPK. In cancer, these responses are upregulated and maintained. Evolutionarily conserved responses and maintenance mechanisms such as FOXO are impaired in AD. Countermeasures or compensatory mechanisms by AD affected neurons such as Tau, Beta Amyloid, S100, are last attempts for survival which may be protective for certain time, or can speed up AD in Alzheimer's microenvironment via C-ABL activation, GSK3, neuro-inflammation.&lt;br&gt;&lt;br&gt;&lt;strong&gt;CONCLUSIONS:&lt;/strong&gt; Alzheimer's disease and Cancer have inverse relationship; many factors that are upregulated in any cancer to sustain growth and survival are downregulated in Alzheimer's disease contributing to neuro-degeneration. When aged neurons or genetically susceptible neurons have weakened growth, cell survival and anti-stress responses, age related gene expression changes, altered regulation of cell death and maintenance mechanisms, they contribute to Alzheimer's disease. Countermeasures by AD neurons such as Beta Amyloid Plaques, NFTs, S100, are last attempts for survival and this provides neuroprotection for certain time and ultimately may become pathological and speed up AD. This study may contribute in developing new potential diagnostic tests, interventions and treatments.","author":[{"family":"Shafi","given":"Ovais"}],"authorYearDisplayFormat":false,"citation-label":"11429287","container-title":"BMC Neurology","container-title-short":"BMC Neurol.","id":"11429287","invisible":false,"issue":"1","issued":{"date-parts":[["2016","11","22"]]},"journalAbbreviation":"BMC Neurol.","page":"236","suppress-author":false,"title":"Inverse relationship between Alzheimer's disease and cancer, and other factors contributing to Alzheimer's disease: a systematic review.","type":"article-journal","volume":"16"}]</w:instrText>
            </w:r>
            <w:r>
              <w:fldChar w:fldCharType="separate"/>
            </w:r>
            <w:r w:rsidRPr="00114807">
              <w:rPr>
                <w:noProof/>
                <w:vertAlign w:val="superscript"/>
              </w:rPr>
              <w:t>1</w:t>
            </w:r>
            <w:r>
              <w:fldChar w:fldCharType="end"/>
            </w:r>
            <w:r>
              <w:t>.</w:t>
            </w:r>
          </w:p>
          <w:p w14:paraId="26A256A7" w14:textId="77777777" w:rsidR="00573898" w:rsidRPr="00B636F1" w:rsidRDefault="00573898" w:rsidP="00573898"/>
        </w:tc>
      </w:tr>
      <w:tr w:rsidR="00573898" w:rsidRPr="00B636F1" w14:paraId="4ADF066C" w14:textId="77777777" w:rsidTr="00573898">
        <w:tc>
          <w:tcPr>
            <w:tcW w:w="1746" w:type="dxa"/>
          </w:tcPr>
          <w:p w14:paraId="6FC89663" w14:textId="77777777" w:rsidR="00573898" w:rsidRPr="00B636F1" w:rsidRDefault="00573898" w:rsidP="00573898">
            <w:r w:rsidRPr="00B636F1">
              <w:t>Ataxia-telangiectasia</w:t>
            </w:r>
          </w:p>
        </w:tc>
        <w:tc>
          <w:tcPr>
            <w:tcW w:w="1645" w:type="dxa"/>
          </w:tcPr>
          <w:p w14:paraId="7D3E4FE5" w14:textId="77777777" w:rsidR="00573898" w:rsidRPr="00B636F1" w:rsidRDefault="00573898" w:rsidP="00573898">
            <w:r w:rsidRPr="00B636F1">
              <w:t>Ataxia-telangiectasia mutated (ATM)</w:t>
            </w:r>
          </w:p>
        </w:tc>
        <w:tc>
          <w:tcPr>
            <w:tcW w:w="1178" w:type="dxa"/>
          </w:tcPr>
          <w:p w14:paraId="5A8BEED0" w14:textId="77777777" w:rsidR="00573898" w:rsidRPr="00B636F1" w:rsidRDefault="00573898" w:rsidP="00573898">
            <w:r w:rsidRPr="00B636F1">
              <w:t>Ch11q23</w:t>
            </w:r>
          </w:p>
        </w:tc>
        <w:tc>
          <w:tcPr>
            <w:tcW w:w="1559" w:type="dxa"/>
          </w:tcPr>
          <w:p w14:paraId="45558DAF" w14:textId="77777777" w:rsidR="00573898" w:rsidRPr="00B636F1" w:rsidRDefault="00573898" w:rsidP="00573898">
            <w:r w:rsidRPr="00B636F1">
              <w:t xml:space="preserve">Nucleus </w:t>
            </w:r>
          </w:p>
        </w:tc>
        <w:tc>
          <w:tcPr>
            <w:tcW w:w="2497" w:type="dxa"/>
          </w:tcPr>
          <w:p w14:paraId="7E295088" w14:textId="77777777" w:rsidR="00573898" w:rsidRPr="00B636F1" w:rsidRDefault="00573898" w:rsidP="00573898">
            <w:r w:rsidRPr="00B636F1">
              <w:t>Protein Kinase, DNA damage repair (DDR)</w:t>
            </w:r>
          </w:p>
        </w:tc>
        <w:tc>
          <w:tcPr>
            <w:tcW w:w="1227" w:type="dxa"/>
          </w:tcPr>
          <w:p w14:paraId="12036912" w14:textId="77777777" w:rsidR="00573898" w:rsidRPr="00B636F1" w:rsidRDefault="00573898" w:rsidP="00573898">
            <w:r w:rsidRPr="00B636F1">
              <w:t>19-25 years</w:t>
            </w:r>
          </w:p>
        </w:tc>
        <w:tc>
          <w:tcPr>
            <w:tcW w:w="3833" w:type="dxa"/>
          </w:tcPr>
          <w:p w14:paraId="27E28E2A" w14:textId="2ED692B1" w:rsidR="00573898" w:rsidRPr="00B636F1" w:rsidRDefault="00573898" w:rsidP="00573898">
            <w:r w:rsidRPr="00B636F1">
              <w:t>ATM is involved in early recognition and response to double strand DNA breaks</w:t>
            </w:r>
            <w:r w:rsidR="00C44DDD">
              <w:t>.</w:t>
            </w:r>
          </w:p>
          <w:p w14:paraId="3974A4B2" w14:textId="77777777" w:rsidR="00573898" w:rsidRPr="00B636F1" w:rsidRDefault="00573898" w:rsidP="00573898">
            <w:r w:rsidRPr="00B636F1">
              <w:t>ATM mutations increase frequency and mortality of human cancers including breast and digestive cancers</w:t>
            </w:r>
            <w:r>
              <w:fldChar w:fldCharType="begin"/>
            </w:r>
            <w:r>
              <w:instrText>ADDIN F1000_CSL_CITATION&lt;~#@#~&gt;[{"DOI":"10.1111/cge.12710","First":false,"Last":false,"PMID":"26662178","abstract":"Ataxia-telangiectasia (AT) is an autosomal recessive neurodegenerative disorder with immunodeficiency and an increased risk of developing cancer, caused by mutations in the ataxia-telangiectasia mutated (ATM) gene. Logically, blood relatives may also carry a pathogenic ATM mutation. Female carriers of such a mutation have an increased risk of breast cancer. Other health risks for carriers are suspected but have never been studied systematically. Consequently, evidence-based guidelines for carriers are not available yet. We systematically analyzed all literature and found that ATM mutation carriers have a reduced life expectancy because of mortality from cancer and ischemic heart diseases (RR 1.7, 95% CI 1.2-2.4) and an increased risk of developing cancer (RR 1.5, 95% CI 0.9-2.4), in particular breast cancer (RRwomen 3.0, 95% CI 2.1-4.5), and cancers of the digestive tract. Associations between ATM heterozygosity and other health risks have been suggested, but clear evidence is lacking. Based on these results, we propose that all female carriers of 40-50 years of age and female ATM c.7271T&gt;G mutation carriers from 25 years of age onwards be offered intensified surveillance programs for breast cancer. Furthermore, all carriers should be made aware of lifestyle factors that contribute to the development of cardiovascular diseases and diabetes.&lt;br&gt;&lt;br&gt;© 2015 John Wiley &amp; Sons A/S. Published by John Wiley &amp; Sons Ltd.","author":[{"family":"van Os","given":"N J H"},{"family":"Roeleveld","given":"N"},{"family":"Weemaes","given":"C M R"},{"family":"Jongmans","given":"M C J"},{"family":"Janssens","given":"G O"},{"family":"Taylor","given":"A M R"},{"family":"Hoogerbrugge","given":"N"},{"family":"Willemsen","given":"M A A P"}],"authorYearDisplayFormat":false,"citation-label":"5877631","container-title":"Clinical Genetics","container-title-short":"Clin. Genet.","id":"5877631","invisible":false,"issue":"2","issued":{"date-parts":[["2016","8"]]},"journalAbbreviation":"Clin. Genet.","page":"105-117","suppress-author":false,"title":"Health risks for ataxia-telangiectasia mutated heterozygotes: a systematic review, meta-analysis and evidence-based guideline.","type":"article-journal","volume":"90"},{"DOI":"10.1182/blood-2012-09-456897","First":false,"Last":false,"PMCID":"PMC3709651","PMID":"23440242","abstract":"In 1988, the gene responsible for the autosomal recessive disease ataxia- telangiectasia (A-T) was localized to 11q22.3-23.1. It was eventually cloned in 1995. Many independent laboratories have since demonstrated that in replicating cells, ataxia telangiectasia mutated (ATM) is predominantly a nuclear protein that is involved in the early recognition and response to double-stranded DNA breaks. ATM is a high-molecular-weight PI3K-family kinase. ATM also plays many important cytoplasmic roles where it phosphorylates hundreds of protein substrates that activate and coordinate cell-signaling pathways involved in cell-cycle checkpoints, nuclear localization, gene transcription and expression, the response to oxidative stress, apoptosis, nonsense-mediated decay, and others. Appreciating these roles helps to provide new insights into the diverse clinical phenotypes exhibited by A-T patients-children and adults alike-which include neurodegeneration, high cancer risk, adverse reactions to radiation and chemotherapy, pulmonary failure, immunodeficiency, glucose transporter aberrations, insulin-resistant diabetogenic responses, and distinct chromosomal and chromatin changes. An exciting recent development is the ATM-dependent pathology encountered in mitochondria, leading to inefficient respiration and energy metabolism and the excessive generation of free radicals that themselves create life-threatening DNA lesions that must be repaired within minutes to minimize individual cell losses.","author":[{"family":"Ambrose","given":"Mark"},{"family":"Gatti","given":"Richard A"}],"authorYearDisplayFormat":false,"citation-label":"12669935","container-title":"Blood","container-title-short":"Blood","id":"12669935","invisible":false,"issue":"20","issued":{"date-parts":[["2013","5","16"]]},"journalAbbreviation":"Blood","page":"4036-4045","suppress-author":false,"title":"Pathogenesis of ataxia-telangiectasia: the next generation of ATM functions.","type":"article-journal","volume":"121"}]</w:instrText>
            </w:r>
            <w:r>
              <w:fldChar w:fldCharType="separate"/>
            </w:r>
            <w:r w:rsidRPr="00114807">
              <w:rPr>
                <w:noProof/>
                <w:vertAlign w:val="superscript"/>
              </w:rPr>
              <w:t>2,3</w:t>
            </w:r>
            <w:r>
              <w:fldChar w:fldCharType="end"/>
            </w:r>
            <w:r>
              <w:t>.</w:t>
            </w:r>
          </w:p>
        </w:tc>
      </w:tr>
      <w:tr w:rsidR="00573898" w:rsidRPr="00B636F1" w14:paraId="56451804" w14:textId="77777777" w:rsidTr="00573898">
        <w:tc>
          <w:tcPr>
            <w:tcW w:w="1746" w:type="dxa"/>
          </w:tcPr>
          <w:p w14:paraId="69063B31" w14:textId="77777777" w:rsidR="00573898" w:rsidRPr="00B636F1" w:rsidRDefault="00573898" w:rsidP="00573898">
            <w:r w:rsidRPr="00B636F1">
              <w:t>Fredrich’s Ataxia</w:t>
            </w:r>
          </w:p>
        </w:tc>
        <w:tc>
          <w:tcPr>
            <w:tcW w:w="1645" w:type="dxa"/>
          </w:tcPr>
          <w:p w14:paraId="2F19BE76" w14:textId="77777777" w:rsidR="00573898" w:rsidRPr="00B636F1" w:rsidRDefault="00573898" w:rsidP="00573898">
            <w:r w:rsidRPr="00B636F1">
              <w:t>Frataxin (FXN)</w:t>
            </w:r>
          </w:p>
        </w:tc>
        <w:tc>
          <w:tcPr>
            <w:tcW w:w="1178" w:type="dxa"/>
          </w:tcPr>
          <w:p w14:paraId="09AC91C8" w14:textId="77777777" w:rsidR="00573898" w:rsidRPr="00B636F1" w:rsidRDefault="00573898" w:rsidP="00573898">
            <w:r w:rsidRPr="00B636F1">
              <w:t>Ch9q13-21.1</w:t>
            </w:r>
          </w:p>
        </w:tc>
        <w:tc>
          <w:tcPr>
            <w:tcW w:w="1559" w:type="dxa"/>
          </w:tcPr>
          <w:p w14:paraId="3C616220" w14:textId="77777777" w:rsidR="00573898" w:rsidRPr="00B636F1" w:rsidRDefault="00573898" w:rsidP="00573898">
            <w:r w:rsidRPr="00B636F1">
              <w:t>Mitochondrion</w:t>
            </w:r>
          </w:p>
        </w:tc>
        <w:tc>
          <w:tcPr>
            <w:tcW w:w="2497" w:type="dxa"/>
          </w:tcPr>
          <w:p w14:paraId="7EFE2F80" w14:textId="77777777" w:rsidR="00573898" w:rsidRPr="00B636F1" w:rsidRDefault="00573898" w:rsidP="00573898">
            <w:r w:rsidRPr="00B636F1">
              <w:t>Function not clear, proposed to be involved in the assembly of iron-sulfur clusters</w:t>
            </w:r>
          </w:p>
        </w:tc>
        <w:tc>
          <w:tcPr>
            <w:tcW w:w="1227" w:type="dxa"/>
          </w:tcPr>
          <w:p w14:paraId="78714572" w14:textId="77777777" w:rsidR="00573898" w:rsidRPr="00B636F1" w:rsidRDefault="00573898" w:rsidP="00573898">
            <w:r w:rsidRPr="00B636F1">
              <w:t>40-50 years</w:t>
            </w:r>
          </w:p>
        </w:tc>
        <w:tc>
          <w:tcPr>
            <w:tcW w:w="3833" w:type="dxa"/>
          </w:tcPr>
          <w:p w14:paraId="2C8221AC" w14:textId="0F1B95FE" w:rsidR="00573898" w:rsidRPr="00B636F1" w:rsidRDefault="00573898" w:rsidP="00573898">
            <w:r w:rsidRPr="00B636F1">
              <w:t>Frataxin protects tumor cells against oxidative stress through glutathione peroxidase and apoptosis but also acts as a tumor suppressor</w:t>
            </w:r>
            <w:r w:rsidR="00C44DDD">
              <w:t>.</w:t>
            </w:r>
          </w:p>
          <w:p w14:paraId="175295AF" w14:textId="77777777" w:rsidR="00573898" w:rsidRPr="00B636F1" w:rsidRDefault="00573898" w:rsidP="00573898">
            <w:r w:rsidRPr="00B636F1">
              <w:t>Overexpression of frataxin reduces malignant transformation induced by ROS in nude mice</w:t>
            </w:r>
            <w:r>
              <w:fldChar w:fldCharType="begin"/>
            </w:r>
            <w:r>
              <w:instrText>ADDIN F1000_CSL_CITATION&lt;~#@#~&gt;[{"DOI":"10.1038/cddis.2011.5","First":false,"Last":false,"PMCID":"PMC3101705","PMID":"21368894","abstract":"Defective expression of frataxin is responsible for the degenerative disease Friedreich's ataxia. Frataxin is a protein required for cell survival since complete knockout is lethal. Frataxin protects tumor cells against oxidative stress and apoptosis but also acts as a tumor suppressor. The molecular bases of this apparent paradox are missing. We therefore sought to investigate the pathways through which frataxin enhances stress resistance in tumor cells. We found that frataxin expression is upregulated in several tumor cell lines in response to hypoxic stress, a condition often associated with tumor progression. Moreover, frataxin upregulation in response to hypoxia is dependent on hypoxia-inducible factors expression and modulates the activation of the tumor-suppressor p53. Importantly, we show for the first time that frataxin is in fact increased in human tumors in vivo. These results show that frataxin participates to the hypoxia-induced stress response in tumors, thus implying that modulation of its expression could have a critical role in tumor cell survival and/or progression.","author":[{"family":"Guccini","given":"I"},{"family":"Serio","given":"D"},{"family":"Condò","given":"I"},{"family":"Rufini","given":"A"},{"family":"Tomassini","given":"B"},{"family":"Mangiola","given":"A"},{"family":"Maira","given":"G"},{"family":"Anile","given":"C"},{"family":"Fina","given":"D"},{"family":"Pallone","given":"F"},{"family":"Mongiardi","given":"M P"},{"family":"Levi","given":"A"},{"family":"Ventura","given":"N"},{"family":"Testi","given":"R"},{"family":"Malisan","given":"F"}],"authorYearDisplayFormat":false,"citation-label":"12725591","container-title":"Cell death &amp; disease","container-title-short":"Cell Death Dis.","id":"12725591","invisible":false,"issued":{"date-parts":[["2011","2","24"]]},"journalAbbreviation":"Cell Death Dis.","page":"e123","suppress-author":false,"title":"Frataxin participates to the hypoxia-induced response in tumors.","type":"article-journal","volume":"2"},{"DOI":"10.1093/hmg/11.7.815","First":false,"Last":false,"PMID":"11929854","abstract":"Friedreich ataxia is an inherited disorder caused by decreased expression of frataxin protein. Increasing evidence suggests that this protein might detoxify reactive oxygen species (ROS) by an unknown mechanism. Here we demonstrate that transgenic overexpression of human frataxin increases cellular antioxidant defense via activation of glutathione peroxidase and elevation of reduced thiols, thereby reducing the incidence of malignant transformation induced by ROS, as observed by soft agar assays and tumour formation in nude mice. These findings expand the understanding of antioxidant properties of frataxin, and tentatively suggest a role in the early induction of cancer.","author":[{"family":"Shoichet","given":"Sarah A"},{"family":"Bäumer","given":"Anselm T"},{"family":"Stamenkovic","given":"Djordje"},{"family":"Sauer","given":"Heinrich"},{"family":"Pfeiffer","given":"Andreas F H"},{"family":"Kahn","given":"C Ronald"},{"family":"Müller-Wieland","given":"Dirk"},{"family":"Richter","given":"Christoph"},{"family":"Ristow","given":"Michael"}],"authorYearDisplayFormat":false,"citation-label":"12725593","container-title":"Human Molecular Genetics","container-title-short":"Hum. Mol. Genet.","id":"12725593","invisible":false,"issue":"7","issued":{"date-parts":[["2002","4","1"]]},"journalAbbreviation":"Hum. Mol. Genet.","page":"815-821","suppress-author":false,"title":"Frataxin promotes antioxidant defense in a thiol-dependent manner resulting in diminished malignant transformation in vitro.","type":"article-journal","volume":"11"}]</w:instrText>
            </w:r>
            <w:r>
              <w:fldChar w:fldCharType="separate"/>
            </w:r>
            <w:r w:rsidRPr="00114807">
              <w:rPr>
                <w:noProof/>
                <w:vertAlign w:val="superscript"/>
              </w:rPr>
              <w:t>4,5</w:t>
            </w:r>
            <w:r>
              <w:fldChar w:fldCharType="end"/>
            </w:r>
            <w:r>
              <w:t>.</w:t>
            </w:r>
          </w:p>
        </w:tc>
      </w:tr>
      <w:tr w:rsidR="00573898" w:rsidRPr="00B636F1" w14:paraId="78AE2440" w14:textId="77777777" w:rsidTr="00573898">
        <w:tc>
          <w:tcPr>
            <w:tcW w:w="1746" w:type="dxa"/>
          </w:tcPr>
          <w:p w14:paraId="33B72932" w14:textId="77777777" w:rsidR="00573898" w:rsidRPr="00B636F1" w:rsidRDefault="00573898" w:rsidP="00573898">
            <w:r w:rsidRPr="00B636F1">
              <w:t>Huntington’s</w:t>
            </w:r>
          </w:p>
        </w:tc>
        <w:tc>
          <w:tcPr>
            <w:tcW w:w="1645" w:type="dxa"/>
          </w:tcPr>
          <w:p w14:paraId="14B4318B" w14:textId="77777777" w:rsidR="00573898" w:rsidRPr="00B636F1" w:rsidRDefault="00573898" w:rsidP="00573898">
            <w:r w:rsidRPr="00B636F1">
              <w:t>Huntingtin (HTT)</w:t>
            </w:r>
          </w:p>
        </w:tc>
        <w:tc>
          <w:tcPr>
            <w:tcW w:w="1178" w:type="dxa"/>
          </w:tcPr>
          <w:p w14:paraId="5FDD54D2" w14:textId="77777777" w:rsidR="00573898" w:rsidRPr="00B636F1" w:rsidRDefault="00573898" w:rsidP="00573898">
            <w:r w:rsidRPr="00B636F1">
              <w:t>Ch4p16.3</w:t>
            </w:r>
          </w:p>
        </w:tc>
        <w:tc>
          <w:tcPr>
            <w:tcW w:w="1559" w:type="dxa"/>
          </w:tcPr>
          <w:p w14:paraId="490BE663" w14:textId="77777777" w:rsidR="00573898" w:rsidRPr="00B636F1" w:rsidRDefault="00573898" w:rsidP="00573898">
            <w:r w:rsidRPr="00B636F1">
              <w:t>Nucleus and cytoplasm</w:t>
            </w:r>
          </w:p>
        </w:tc>
        <w:tc>
          <w:tcPr>
            <w:tcW w:w="2497" w:type="dxa"/>
          </w:tcPr>
          <w:p w14:paraId="68924598" w14:textId="77777777" w:rsidR="00573898" w:rsidRPr="00B636F1" w:rsidRDefault="00573898" w:rsidP="00573898">
            <w:r w:rsidRPr="00B636F1">
              <w:t>Modulates cellular adhesion and differentiation, unclear mechanism</w:t>
            </w:r>
          </w:p>
        </w:tc>
        <w:tc>
          <w:tcPr>
            <w:tcW w:w="1227" w:type="dxa"/>
          </w:tcPr>
          <w:p w14:paraId="4E84CC0F" w14:textId="77777777" w:rsidR="00573898" w:rsidRPr="00B636F1" w:rsidRDefault="00573898" w:rsidP="00573898">
            <w:r w:rsidRPr="00B636F1">
              <w:t>10-30 years</w:t>
            </w:r>
          </w:p>
        </w:tc>
        <w:tc>
          <w:tcPr>
            <w:tcW w:w="3833" w:type="dxa"/>
          </w:tcPr>
          <w:p w14:paraId="57952E3E" w14:textId="77777777" w:rsidR="00573898" w:rsidRPr="00B636F1" w:rsidRDefault="00573898" w:rsidP="00573898">
            <w:r w:rsidRPr="00B636F1">
              <w:t>Reduced cancer incidence in Huntington’s patients</w:t>
            </w:r>
            <w:r>
              <w:fldChar w:fldCharType="begin"/>
            </w:r>
            <w:r>
              <w:instrText>ADDIN F1000_CSL_CITATION&lt;~#@#~&gt;[{"DOI":"10.3233/JHD-170263","First":false,"Last":false,"PMID":"30103338","abstract":"&lt;strong&gt;BACKGROUND:&lt;/strong&gt; People with Huntington's disease (HD) have been observed to have lower rates of cancers.&lt;br&gt;&lt;br&gt;&lt;strong&gt;OBJECTIVE:&lt;/strong&gt; To investigate the relationship between age of onset of HD, CAG repeat length, and cancer diagnosis.&lt;br&gt;&lt;br&gt;&lt;strong&gt;METHODS:&lt;/strong&gt; Data were obtained from the European Huntington's disease network REGISTRY study for 6540 subjects. Population cancer incidence was ascertained from the GLOBOCAN database to obtain standardised incidence ratios of cancers in the REGISTRY subjects.&lt;br&gt;&lt;br&gt;&lt;strong&gt;RESULTS:&lt;/strong&gt; 173/6528 HD REGISTRY subjects had had a cancer diagnosis. The age-standardised incidence rate of all cancers in the REGISTRY HD population was 0.26 (CI 0.22-0.30). Individual cancers showed a lower age-standardised incidence rate compared with the control population with prostate and colorectal cancers showing the lowest rates. There was no effect of CAG length on the likelihood of cancer, but a cancer diagnosis within the last year was associated with a greatly increased rate of HD onset (Hazard Ratio 18.94, p &lt;  0.001).&lt;br&gt;&lt;br&gt;&lt;strong&gt;CONCLUSIONS:&lt;/strong&gt; Cancer is less common than expected in the HD population, confirming previous reports. However, this does not appear to be related to CAG length in HTT. A recent diagnosis of cancer increases the risk of HD onset at any age, likely due to increased investigation following a cancer diagnosis.","author":[{"family":"McNulty","given":"Paul"},{"family":"Pilcher","given":"Richard"},{"family":"Ramesh","given":"Raviram"},{"family":"Necuiniate","given":"Renata"},{"family":"Hughes","given":"Alis"},{"family":"Farewell","given":"Daniel"},{"family":"Holmans","given":"Peter"},{"family":"Jones","given":"Lesley"},{"family":"REGISTRY Investigators of the European Huntington's Disease Network"}],"authorYearDisplayFormat":false,"citation-label":"12725596","container-title":"Journal of Huntington's disease","container-title-short":"J Huntingtons Dis","id":"12725596","invisible":false,"issue":"3","issued":{"date-parts":[["2018"]]},"journalAbbreviation":"J Huntingtons Dis","page":"209-222","suppress-author":false,"title":"Reduced cancer incidence in huntington's disease: analysis in the registry study.","type":"article-journal","volume":"7"},{"DOI":"10.3233/JHD-180290","First":false,"Last":false,"PMCID":"PMC6087435","PMID":"29889077","abstract":"Huntingtin (HTT) is a scaffold protein mostly known because it gives rise to the severe and incurable inherited neurological disorder Huntington's disease (HD) when mutated. The Huntingtin gene (HTT) carries a polymorphic trinucleotide expansion of CAGs in exon 1 that ranges from 9 to 35 in the non-HD affected population. However, if it exceeds 35 CAG repeats, the altered protein is referred to as mutant HTT and leads to the development of HD. Given the wide spectrum of severe symptoms developed by HD individuals, wild-type and mutant HTT have been mostly studied in the context of this disorder. However, HTT expression is ubiquitous and several peripheral symptoms in HD have been described, suggesting that HTT is of importance, not only in the central nervous system (CNS), but also in peripheral organs. Accordingly, HTT and mutant HTT may interfere with non-brain-related diseases. Correlative studies have highlighted a decreased cancer incidence in the HD population and both wild-type and mutant HTT have been implicated in tumor progression. In this review, we describe the current evidence linking wild-type and mutant HTT to cancer and discuss how CAG polymorphism, HTT function, and partners may influence carcinogenesis and metastatic progression.","author":[{"family":"Thion","given":"Morgane Sonia"},{"family":"Humbert","given":"Sandrine"}],"authorYearDisplayFormat":false,"citation-label":"12725597","container-title":"Journal of Huntington's disease","container-title-short":"J Huntingtons Dis","id":"12725597","invisible":false,"issued":{"date-parts":[["2018","6","4"]]},"journalAbbreviation":"J Huntingtons Dis","suppress-author":false,"title":"Cancer: From Wild-Type to Mutant Huntingtin.","type":"article-journal"}]</w:instrText>
            </w:r>
            <w:r>
              <w:fldChar w:fldCharType="separate"/>
            </w:r>
            <w:r w:rsidRPr="00114807">
              <w:rPr>
                <w:noProof/>
                <w:vertAlign w:val="superscript"/>
              </w:rPr>
              <w:t>6,7</w:t>
            </w:r>
            <w:r>
              <w:fldChar w:fldCharType="end"/>
            </w:r>
            <w:r>
              <w:t>.</w:t>
            </w:r>
          </w:p>
          <w:p w14:paraId="111BF5B7" w14:textId="77777777" w:rsidR="00573898" w:rsidRPr="00B636F1" w:rsidRDefault="00573898" w:rsidP="00573898"/>
        </w:tc>
      </w:tr>
      <w:tr w:rsidR="00573898" w:rsidRPr="00B636F1" w14:paraId="256AB35A" w14:textId="77777777" w:rsidTr="00573898">
        <w:tc>
          <w:tcPr>
            <w:tcW w:w="1746" w:type="dxa"/>
          </w:tcPr>
          <w:p w14:paraId="4BB1A2FC" w14:textId="77777777" w:rsidR="00573898" w:rsidRPr="00B636F1" w:rsidRDefault="00573898" w:rsidP="00573898">
            <w:r w:rsidRPr="00B636F1">
              <w:t>Parkinson’s</w:t>
            </w:r>
          </w:p>
        </w:tc>
        <w:tc>
          <w:tcPr>
            <w:tcW w:w="1645" w:type="dxa"/>
          </w:tcPr>
          <w:p w14:paraId="78C68193" w14:textId="77777777" w:rsidR="00573898" w:rsidRPr="00B636F1" w:rsidRDefault="00573898" w:rsidP="00573898">
            <w:r w:rsidRPr="00B636F1">
              <w:t xml:space="preserve">Parkin (PRKN), </w:t>
            </w:r>
          </w:p>
          <w:p w14:paraId="7265D10C" w14:textId="77777777" w:rsidR="00573898" w:rsidRPr="00B636F1" w:rsidRDefault="00573898" w:rsidP="00573898"/>
          <w:p w14:paraId="4711A1E2" w14:textId="77777777" w:rsidR="00573898" w:rsidRPr="00B636F1" w:rsidRDefault="00573898" w:rsidP="00573898">
            <w:r w:rsidRPr="00B636F1">
              <w:t xml:space="preserve">Alpha synuclein (SNCA), </w:t>
            </w:r>
          </w:p>
          <w:p w14:paraId="0A7C43EE" w14:textId="77777777" w:rsidR="00573898" w:rsidRPr="00B636F1" w:rsidRDefault="00573898" w:rsidP="00573898">
            <w:r w:rsidRPr="00B636F1">
              <w:t>Leucine rich repeat kinase 2 (LRRK2)</w:t>
            </w:r>
          </w:p>
        </w:tc>
        <w:tc>
          <w:tcPr>
            <w:tcW w:w="1178" w:type="dxa"/>
          </w:tcPr>
          <w:p w14:paraId="5C46B95B" w14:textId="77777777" w:rsidR="00573898" w:rsidRPr="00B636F1" w:rsidRDefault="00573898" w:rsidP="00573898">
            <w:r w:rsidRPr="00B636F1">
              <w:t>Ch6q26</w:t>
            </w:r>
          </w:p>
          <w:p w14:paraId="2041C53B" w14:textId="77777777" w:rsidR="00573898" w:rsidRPr="00B636F1" w:rsidRDefault="00573898" w:rsidP="00573898">
            <w:pPr>
              <w:shd w:val="clear" w:color="auto" w:fill="FFFFFF"/>
              <w:textAlignment w:val="top"/>
              <w:rPr>
                <w:rFonts w:ascii="Arial" w:eastAsia="Times New Roman" w:hAnsi="Arial" w:cs="Arial"/>
                <w:sz w:val="20"/>
                <w:szCs w:val="20"/>
                <w:lang w:val="en"/>
              </w:rPr>
            </w:pPr>
          </w:p>
          <w:p w14:paraId="163834DD" w14:textId="77777777" w:rsidR="00573898" w:rsidRPr="00B636F1" w:rsidRDefault="00573898" w:rsidP="00573898">
            <w:pPr>
              <w:shd w:val="clear" w:color="auto" w:fill="FFFFFF"/>
              <w:textAlignment w:val="top"/>
              <w:rPr>
                <w:rFonts w:ascii="Arial" w:eastAsia="Times New Roman" w:hAnsi="Arial" w:cs="Arial"/>
                <w:sz w:val="20"/>
                <w:szCs w:val="20"/>
                <w:lang w:val="en"/>
              </w:rPr>
            </w:pPr>
            <w:r w:rsidRPr="00B636F1">
              <w:rPr>
                <w:rFonts w:ascii="Arial" w:eastAsia="Times New Roman" w:hAnsi="Arial" w:cs="Arial"/>
                <w:sz w:val="20"/>
                <w:szCs w:val="20"/>
                <w:lang w:val="en"/>
              </w:rPr>
              <w:t xml:space="preserve">4q22.1 </w:t>
            </w:r>
          </w:p>
          <w:p w14:paraId="0550C041" w14:textId="77777777" w:rsidR="00573898" w:rsidRPr="00B636F1" w:rsidRDefault="00573898" w:rsidP="00573898">
            <w:pPr>
              <w:rPr>
                <w:rFonts w:cstheme="minorHAnsi"/>
                <w:lang w:val="en"/>
              </w:rPr>
            </w:pPr>
          </w:p>
          <w:p w14:paraId="05EC3969" w14:textId="77777777" w:rsidR="00573898" w:rsidRPr="00B636F1" w:rsidRDefault="00573898" w:rsidP="00573898">
            <w:pPr>
              <w:rPr>
                <w:rFonts w:cstheme="minorHAnsi"/>
              </w:rPr>
            </w:pPr>
            <w:r w:rsidRPr="00B636F1">
              <w:rPr>
                <w:rFonts w:cstheme="minorHAnsi"/>
                <w:lang w:val="en"/>
              </w:rPr>
              <w:t>12p11.2–q13.1</w:t>
            </w:r>
          </w:p>
        </w:tc>
        <w:tc>
          <w:tcPr>
            <w:tcW w:w="1559" w:type="dxa"/>
          </w:tcPr>
          <w:p w14:paraId="526322AC" w14:textId="77777777" w:rsidR="00573898" w:rsidRPr="00B636F1" w:rsidRDefault="00573898" w:rsidP="00573898">
            <w:r w:rsidRPr="00B636F1">
              <w:t>Nucleus and cytoplasm</w:t>
            </w:r>
          </w:p>
          <w:p w14:paraId="4035FCCC" w14:textId="77777777" w:rsidR="00573898" w:rsidRPr="00B636F1" w:rsidRDefault="00573898" w:rsidP="00573898"/>
        </w:tc>
        <w:tc>
          <w:tcPr>
            <w:tcW w:w="2497" w:type="dxa"/>
          </w:tcPr>
          <w:p w14:paraId="722FEF8E" w14:textId="77777777" w:rsidR="00573898" w:rsidRPr="00B636F1" w:rsidRDefault="00573898" w:rsidP="00573898">
            <w:r w:rsidRPr="00B636F1">
              <w:t>Parkin - E3 ubiquitin ligase</w:t>
            </w:r>
          </w:p>
          <w:p w14:paraId="3406056F" w14:textId="77777777" w:rsidR="00573898" w:rsidRPr="00B636F1" w:rsidRDefault="00573898" w:rsidP="00573898">
            <w:r w:rsidRPr="00B636F1">
              <w:t>Precise function unknown</w:t>
            </w:r>
          </w:p>
          <w:p w14:paraId="660B4E0F" w14:textId="64EF7128" w:rsidR="00573898" w:rsidRPr="00B636F1" w:rsidRDefault="00573898" w:rsidP="00573898">
            <w:r w:rsidRPr="00B636F1">
              <w:t>Alpha synuclein - Regulates synaptic vesicle trafficking</w:t>
            </w:r>
            <w:r w:rsidR="00C44DDD">
              <w:t>.</w:t>
            </w:r>
          </w:p>
          <w:p w14:paraId="5ABE9460" w14:textId="77777777" w:rsidR="00573898" w:rsidRPr="00B636F1" w:rsidRDefault="00573898" w:rsidP="00573898">
            <w:r w:rsidRPr="00B636F1">
              <w:t>LRRK2 – a kinase</w:t>
            </w:r>
          </w:p>
        </w:tc>
        <w:tc>
          <w:tcPr>
            <w:tcW w:w="1227" w:type="dxa"/>
          </w:tcPr>
          <w:p w14:paraId="5C4F1B89" w14:textId="77777777" w:rsidR="00573898" w:rsidRPr="00B636F1" w:rsidRDefault="00573898" w:rsidP="00573898">
            <w:r w:rsidRPr="00B636F1">
              <w:t>60+ years</w:t>
            </w:r>
          </w:p>
        </w:tc>
        <w:tc>
          <w:tcPr>
            <w:tcW w:w="3833" w:type="dxa"/>
          </w:tcPr>
          <w:p w14:paraId="61E04FDA" w14:textId="0E0F95B4" w:rsidR="00573898" w:rsidRPr="00B636F1" w:rsidRDefault="00573898" w:rsidP="00573898">
            <w:r w:rsidRPr="00B636F1">
              <w:t>Parkin reduces incidence of cancer, likely inhibits tumorigenesis</w:t>
            </w:r>
            <w:r w:rsidR="00C44DDD">
              <w:t>.</w:t>
            </w:r>
          </w:p>
          <w:p w14:paraId="75644C69" w14:textId="77777777" w:rsidR="00573898" w:rsidRPr="00B636F1" w:rsidRDefault="00573898" w:rsidP="00573898">
            <w:r w:rsidRPr="00B636F1">
              <w:t xml:space="preserve">Alpha-synuclein is probably indicated in cancers, low expression in lung carcinoma, </w:t>
            </w:r>
          </w:p>
          <w:p w14:paraId="23D45FC4" w14:textId="77777777" w:rsidR="00573898" w:rsidRPr="00B636F1" w:rsidRDefault="00573898" w:rsidP="00573898">
            <w:r w:rsidRPr="00B636F1">
              <w:t>Loss of LRRK2 knockout model in murine lung cancer model promotes tumorigenesis</w:t>
            </w:r>
            <w:r>
              <w:fldChar w:fldCharType="begin"/>
            </w:r>
            <w:r>
              <w:instrText>ADDIN F1000_CSL_CITATION&lt;~#@#~&gt;[{"DOI":"10.1007/s12035-018-0879-1","First":false,"Last":false,"PMID":"29349575","abstract":"Parkin for more than a decade has been portrayed as a neuroprotector gene is now increasingly emerging as a multifaceted gene that can exert entirely opposite effects i.e., both cell proliferation and apoptosis. Parkinson's disease, a neurological disease, progresses due to excess in cell death, while, in case of cancer, cell death normally fails to occur. Parkin, an E3 ubiquitin ligase, was first identified as a gene implicated in autosomal recessive juvenile Parkinsonism, but several evidences indicate that Parkin is a tumor suppressor gene, involved in a variety of cancers. It is hard to imagine that two entirely different classes of disease, like cancer and Parkinson's disease, can converge at a critical point attributable to a single gene, Parkin. This mysterious and hidden connection may prove a boon in disguise and has raised hopes that studying the biology of one disease may help to identify novel targets of therapy for the other. In this Parkinson's disease-cancer story, if the detail of Parkin pathway is unraveled and gaps in the storyline are properly filled up, we may end getting an entirely new therapeutic option. This review mainly highlights the recent literature which suggests how Parkin gene regulates the various hallmarks of both the Parkinson's disease and cancer.","author":[{"family":"Wahabi","given":"Khushnuma"},{"family":"Perwez","given":"Ahmad"},{"family":"Rizvi","given":"Moshahid A"}],"authorYearDisplayFormat":false,"citation-label":"12725600","container-title":"Molecular Neurobiology","container-title-short":"Mol. Neurobiol.","id":"12725600","invisible":false,"issue":"8","issued":{"date-parts":[["2018","1","18"]]},"journalAbbreviation":"Mol. Neurobiol.","page":"1-13","suppress-author":false,"title":"Parkin in Parkinson's Disease and Cancer: a Double-Edged Sword.","type":"article-journal","volume":"55"},{"DOI":"10.3233/JAD-190867","First":false,"Last":false,"PMID":"31707368","abstract":" Observational studies have shown inverse associations between neurological diseases, particularly dementia, and subsequent cancer risk, but is unknown whether this association is valid or arises from bias. We conducted a Danish nationwide cohort study using population-based health registries (1980-2012). The study included patients with dementia (n = 173,434) and with Parkinson's disease (n = 28,835). We followed patients for 10 years to assess subsequent cancer diagnoses. We computed absolute reduction in cancer risk attributable to dementia or Parkinson's disease (expected minus the observed number of cancer cases divided by the person time) and standardized incidence rate ratios (SIRs) as the observed to expected number of cancers, based on sex-, age-, and calendar year-standardized national incidence rates. During 10 years, the reduction in cancer cases were 79.9 per 10,000 person-years for Alzheimer's disease [SIR = 0.68 (95% CI: 0.66, 0.70)], 74.4 per 10,000 person-years for vascular dementia [SIR = 0.71 (95% CI: 0.67, 0.74)], 55.8 per 10,000 person-years [SIR = 0.77 (95% CI: 0.75, 0.78)] for all-cause dementia, and 4.0 per 10,000 person-years [SIR = 0.98 (95% CI: 0.95, 1.02) for Parkinson's disease. Associations were nearly similar for solid tumors diagnosed at localized, regional, or distant stages. We found an inverse association between dementia and cancer risk, with similar associations when considering only cancers diagnosed at distant stage. The cancer risk varied by type of dementia, with a gradient toward a stronger protective effect associated with Alzheimer's disease and vascular dementia, which may favor a biological explanation. Overall results do not show an inverse association between Parkinson's disease and cancer.","author":[{"family":"Ording","given":"Anne G"},{"family":"Veres","given":"Katalin"},{"family":"Horváth-Puhó","given":"Erzsébet"},{"family":"Glymour","given":"M Maria"},{"family":"Rørth","given":"Mikael"},{"family":"Henderson","given":"Victor W"},{"family":"Sørensen","given":"Henrik T"}],"authorYearDisplayFormat":false,"citation-label":"12725602","container-title":"Journal of Alzheimer's Disease","container-title-short":"J Alzheimers Dis","id":"12725602","invisible":false,"issued":{"date-parts":[["2019","11","7"]]},"journalAbbreviation":"J Alzheimers Dis","suppress-author":false,"title":"Alzheimer's and parkinson's diseases and the risk of cancer: A cohort study.","type":"article-journal"},{"DOI":"10.3390/genes9010016","First":false,"Last":false,"PMCID":"PMC5793169","PMID":"29300342","abstract":"There is increasing evidence for the contribution of synuclein alpha (SNCA) to the etiology of neurological disorders, such as Parkinson's disease (PD). However, little is known about the detailed role of SNCA in human cancers, especially lung cancers. Here, we evaluated the effects of SNCA on the occurrence and prognosis of lung adenocarcinoma (ADC). Comprehensive bioinformatics analyses of data obtained from the Oncomine platform, the human protein atlas (HPA) project and the cancer cell line encyclopedia (CCLE) demonstrated that SNCA expression was significantly reduced in both ADC tissues and cancer cells. The results of relevant clinical studies indicated that down-regulation of SNCA was statistically correlated with shorter overall survival time and post-progression survival time. Through analysis of datasets obtained from the Gene Expression Omnibus database, significant low levels of SNCA were identified in cisplatin-resistant ADC cells. Moreover, small interfering RNA (siRNA)-mediated knockdown of protein tyrosine kinase 7 (PTK7) elevated the expression of SNCA in the ADC cell lines H1299 and H2009. Our work demonstrates that low levels of SNCA are specifically found in ADC and that this gene may be a potential therapeutic target for this subset of lung cancers. Determination of the role of SNCA in ADC biology would give us some insightful information for further investigations.","author":[{"family":"Yan","given":"Yuanliang"},{"family":"Xu","given":"Zhijie"},{"family":"Hu","given":"Xiaofang"},{"family":"Qian","given":"Long"},{"family":"Li","given":"Zhi"},{"family":"Zhou","given":"Yangying"},{"family":"Dai","given":"Shuang"},{"family":"Zeng","given":"Shuangshuang"},{"family":"Gong","given":"Zhicheng"}],"authorYearDisplayFormat":false,"citation-label":"6400799","container-title":"Genes","container-title-short":"Genes (Basel)","id":"6400799","invisible":false,"issue":"1","issued":{"date-parts":[["2018","1","4"]]},"journalAbbreviation":"Genes (Basel)","suppress-author":false,"title":"SNCA Is a Functionally Low-Expressed Gene in Lung Adenocarcinoma.","type":"article-journal","volume":"9"},{"DOI":"10.1038/s41598-021-81639-0","First":false,"Last":false,"PMCID":"PMC7822882","PMID":"33483550","abstract":"Pathological links between neurodegenerative disease and cancer are emerging. LRRK2 overactivity contributes to Parkinson's disease, whereas our previous analyses of public cancer patient data revealed that decreased LRRK2 expression is associated with lung adenocarcinoma (LUAD). The clinical and functional relevance of LRRK2 repression in LUAD is unknown. Here, we investigated associations between LRRK2 expression and clinicopathological variables in LUAD patient data and asked whether LRRK2 knockout promotes murine lung tumorigenesis. In patients, reduced LRRK2 was significantly associated with ongoing smoking and worse survival, as well as signatures of less differentiated LUAD, altered surfactant metabolism and immunosuppression. We identified shared transcriptional signals between LRRK2-low LUAD and postnatal alveolarization in mice, suggesting aberrant activation of a developmental program of alveolar growth and differentiation in these tumors. In a carcinogen-induced murine lung cancer model, multiplex IHC confirmed that LRRK2 was expressed in alveolar type II (AT2) cells, a main LUAD cell-of-origin, while its loss perturbed AT2 cell morphology. LRRK2 knockout in this model significantly increased tumor initiation and size, demonstrating that loss of LRRK2, a key Parkinson's gene, promotes lung tumorigenesis.","author":[{"family":"Lebovitz","given":"Chandra"},{"family":"Wretham","given":"Nicole"},{"family":"Osooly","given":"Maryam"},{"family":"Milne","given":"Katy"},{"family":"Dash","given":"Tia"},{"family":"Thornton","given":"Shelby"},{"family":"Tessier-Cloutier","given":"Basile"},{"family":"Sathiyaseelan","given":"Paalini"},{"family":"Bortnik","given":"Svetlana"},{"family":"Go","given":"Nancy Erro"},{"family":"Halvorsen","given":"Elizabeth"},{"family":"Cederberg","given":"Rachel A"},{"family":"Chow","given":"Norman"},{"family":"Dos Santos","given":"Nancy"},{"family":"Bennewith","given":"Kevin L"},{"family":"Nelson","given":"Brad H"},{"family":"Bally","given":"Marcel B"},{"family":"Lam","given":"Wan L"},{"family":"Gorski","given":"Sharon M"}],"authorYearDisplayFormat":false,"citation-label":"12725604","container-title":"Scientific Reports","container-title-short":"Sci. Rep.","id":"12725604","invisible":false,"issue":"1","issued":{"date-parts":[["2021","1","22"]]},"journalAbbreviation":"Sci. Rep.","page":"2097","suppress-author":false,"title":"Loss of Parkinson's susceptibility gene LRRK2 promotes carcinogen-induced lung tumorigenesis.","type":"article-journal","volume":"11"}]</w:instrText>
            </w:r>
            <w:r>
              <w:fldChar w:fldCharType="separate"/>
            </w:r>
            <w:r w:rsidRPr="00114807">
              <w:rPr>
                <w:noProof/>
                <w:vertAlign w:val="superscript"/>
              </w:rPr>
              <w:t>8–11</w:t>
            </w:r>
            <w:r>
              <w:fldChar w:fldCharType="end"/>
            </w:r>
            <w:r>
              <w:t>.</w:t>
            </w:r>
          </w:p>
        </w:tc>
      </w:tr>
      <w:tr w:rsidR="00573898" w:rsidRPr="00B636F1" w14:paraId="32DB7EFF" w14:textId="77777777" w:rsidTr="00573898">
        <w:tc>
          <w:tcPr>
            <w:tcW w:w="1746" w:type="dxa"/>
          </w:tcPr>
          <w:p w14:paraId="096F52AC" w14:textId="77777777" w:rsidR="00573898" w:rsidRPr="00B636F1" w:rsidRDefault="00573898" w:rsidP="00573898">
            <w:r w:rsidRPr="00B636F1">
              <w:t>Motor neuron (Amyotrophic lateral sclerosis)</w:t>
            </w:r>
          </w:p>
        </w:tc>
        <w:tc>
          <w:tcPr>
            <w:tcW w:w="1645" w:type="dxa"/>
          </w:tcPr>
          <w:p w14:paraId="0EC35532" w14:textId="77777777" w:rsidR="00573898" w:rsidRPr="00B636F1" w:rsidRDefault="00573898" w:rsidP="00573898">
            <w:r w:rsidRPr="00B636F1">
              <w:t>Superoxide dismutase (SOD1)</w:t>
            </w:r>
          </w:p>
        </w:tc>
        <w:tc>
          <w:tcPr>
            <w:tcW w:w="1178" w:type="dxa"/>
          </w:tcPr>
          <w:p w14:paraId="76A8284B" w14:textId="77777777" w:rsidR="00573898" w:rsidRPr="00B636F1" w:rsidRDefault="00573898" w:rsidP="00573898">
            <w:r w:rsidRPr="00B636F1">
              <w:t>Ch21q22.1</w:t>
            </w:r>
          </w:p>
        </w:tc>
        <w:tc>
          <w:tcPr>
            <w:tcW w:w="1559" w:type="dxa"/>
          </w:tcPr>
          <w:p w14:paraId="2C1EA9E0" w14:textId="77777777" w:rsidR="00573898" w:rsidRPr="00B636F1" w:rsidRDefault="00573898" w:rsidP="00573898">
            <w:r w:rsidRPr="00B636F1">
              <w:t>Mitochondrion</w:t>
            </w:r>
          </w:p>
        </w:tc>
        <w:tc>
          <w:tcPr>
            <w:tcW w:w="2497" w:type="dxa"/>
          </w:tcPr>
          <w:p w14:paraId="2F67CE1E" w14:textId="77777777" w:rsidR="00573898" w:rsidRPr="00B636F1" w:rsidRDefault="00573898" w:rsidP="00573898">
            <w:r w:rsidRPr="00B636F1">
              <w:t>Binding Mn/Cu/Zn ions, destruction of free superoxide radicals</w:t>
            </w:r>
          </w:p>
        </w:tc>
        <w:tc>
          <w:tcPr>
            <w:tcW w:w="1227" w:type="dxa"/>
          </w:tcPr>
          <w:p w14:paraId="3C5B2346" w14:textId="77777777" w:rsidR="00573898" w:rsidRPr="00B636F1" w:rsidRDefault="00573898" w:rsidP="00573898">
            <w:r w:rsidRPr="00B636F1">
              <w:t>2-5 years after diagnosis</w:t>
            </w:r>
          </w:p>
        </w:tc>
        <w:tc>
          <w:tcPr>
            <w:tcW w:w="3833" w:type="dxa"/>
          </w:tcPr>
          <w:p w14:paraId="0F650E1F" w14:textId="77777777" w:rsidR="00573898" w:rsidRPr="00B636F1" w:rsidRDefault="00573898" w:rsidP="00573898">
            <w:r w:rsidRPr="00B636F1">
              <w:t>Mn-SOD1 overexpression acts as a tumor suppressor protein in human cancers</w:t>
            </w:r>
            <w:r>
              <w:fldChar w:fldCharType="begin"/>
            </w:r>
            <w:r>
              <w:instrText>ADDIN F1000_CSL_CITATION&lt;~#@#~&gt;[{"DOI":"10.1038/sj.onc.1208145","First":false,"Last":false,"PMID":"15543233","abstract":"This study investigates the role of the antioxidant enzyme manganese superoxide dismutase (MnSOD) in androgen-independent human prostate cancer (PC-3) cells' growth rate in vitro and in vivo. MnSOD levels were found to be lower in parental PC-3 cells compared to nonmalignant, immortalized human prostate epithelial cells (P69SV40T). To unravel the role of MnSOD in the prostate cancer phenotype, PC-3 cells were stably transfected with MnSOD cDNA plasmid. The MnSOD protein and activity levels in clones overexpressing MnSOD were increased seven- to eightfold. These cell lines showed elongated cell doubling time, reduced anchorage-independent growth in soft agar compared to parental PC-3 (Wt) cells, and reduced growth rate of PC-3 tumor xenografts in athymic nude mice. Flow cytometric studies showed an increase in membrane potential in the MnSOD-overexpressing clone (Mn32) compared to Wt and Neo cells. Also, production of extracellular H(2)O(2) was increased in the MnSOD-overexpressing clones. As determined by DNA cell cycle analysis, the proportion of cells in G(1) phase was enhanced by MnSOD overexpression. Therefore, MnSOD not only regulates cell survival but also affects PC-3 cell proliferation by retarding G(1) to S transition. Our results are consistent with MnSOD being a tumor suppressor gene in human prostate cancer.","author":[{"family":"Venkataraman","given":"Sujatha"},{"family":"Jiang","given":"Xiaohong"},{"family":"Weydert","given":"Christine"},{"family":"Zhang","given":"Yuping"},{"family":"Zhang","given":"Hannah J"},{"family":"Goswami","given":"Prabhat C"},{"family":"Ritchie","given":"Justine M"},{"family":"Oberley","given":"Larry W"},{"family":"Buettner","given":"Garry R"}],"authorYearDisplayFormat":false,"citation-label":"12725605","container-title":"Oncogene","container-title-short":"Oncogene","id":"12725605","invisible":false,"issue":"1","issued":{"date-parts":[["2005","1","6"]]},"journalAbbreviation":"Oncogene","page":"77-89","suppress-author":false,"title":"Manganese superoxide dismutase overexpression inhibits the growth of androgen-independent prostate cancer cells.","type":"article-journal","volume":"24"}]</w:instrText>
            </w:r>
            <w:r>
              <w:fldChar w:fldCharType="separate"/>
            </w:r>
            <w:r w:rsidRPr="00114807">
              <w:rPr>
                <w:noProof/>
                <w:vertAlign w:val="superscript"/>
              </w:rPr>
              <w:t>12</w:t>
            </w:r>
            <w:r>
              <w:fldChar w:fldCharType="end"/>
            </w:r>
            <w:r>
              <w:t>.</w:t>
            </w:r>
          </w:p>
        </w:tc>
      </w:tr>
    </w:tbl>
    <w:p w14:paraId="77531FF3" w14:textId="4839EDF5" w:rsidR="006537BD" w:rsidRDefault="006537BD" w:rsidP="006537BD">
      <w:pPr>
        <w:jc w:val="center"/>
        <w:rPr>
          <w:rFonts w:ascii="Arial" w:eastAsiaTheme="minorEastAsia" w:hAnsi="Arial" w:cs="Arial"/>
          <w:sz w:val="24"/>
          <w:szCs w:val="24"/>
          <w:lang w:eastAsia="ko-KR"/>
        </w:rPr>
      </w:pPr>
    </w:p>
    <w:p w14:paraId="73BC9829" w14:textId="77777777" w:rsidR="00B636F1" w:rsidRDefault="00B636F1" w:rsidP="009E25C8">
      <w:pPr>
        <w:jc w:val="center"/>
        <w:rPr>
          <w:rFonts w:ascii="Arial" w:hAnsi="Arial" w:cs="Arial"/>
          <w:sz w:val="24"/>
          <w:szCs w:val="24"/>
        </w:rPr>
      </w:pPr>
    </w:p>
    <w:p w14:paraId="4B80BD3F" w14:textId="77777777" w:rsidR="00B636F1" w:rsidRDefault="00B636F1" w:rsidP="009E25C8">
      <w:pPr>
        <w:jc w:val="center"/>
        <w:rPr>
          <w:rFonts w:ascii="Arial" w:hAnsi="Arial" w:cs="Arial"/>
          <w:sz w:val="24"/>
          <w:szCs w:val="24"/>
        </w:rPr>
      </w:pPr>
    </w:p>
    <w:p w14:paraId="3C6F868D" w14:textId="77777777" w:rsidR="00114807" w:rsidRDefault="00114807" w:rsidP="009E25C8">
      <w:pPr>
        <w:jc w:val="center"/>
        <w:rPr>
          <w:rFonts w:ascii="Arial" w:hAnsi="Arial" w:cs="Arial"/>
          <w:sz w:val="24"/>
          <w:szCs w:val="24"/>
        </w:rPr>
      </w:pPr>
    </w:p>
    <w:p w14:paraId="46AE8AE5" w14:textId="77777777" w:rsidR="00114807" w:rsidRDefault="00114807" w:rsidP="009E25C8">
      <w:pPr>
        <w:jc w:val="center"/>
        <w:rPr>
          <w:rFonts w:ascii="Arial" w:hAnsi="Arial" w:cs="Arial"/>
          <w:sz w:val="24"/>
          <w:szCs w:val="24"/>
        </w:rPr>
      </w:pPr>
    </w:p>
    <w:p w14:paraId="4EACA47D" w14:textId="77777777" w:rsidR="00114807" w:rsidRDefault="00114807" w:rsidP="009E25C8">
      <w:pPr>
        <w:jc w:val="center"/>
        <w:rPr>
          <w:rFonts w:ascii="Arial" w:hAnsi="Arial" w:cs="Arial"/>
          <w:sz w:val="24"/>
          <w:szCs w:val="24"/>
        </w:rPr>
      </w:pPr>
    </w:p>
    <w:p w14:paraId="3D28C418" w14:textId="77777777" w:rsidR="00114807" w:rsidRDefault="00114807" w:rsidP="009E25C8">
      <w:pPr>
        <w:jc w:val="center"/>
        <w:rPr>
          <w:rFonts w:ascii="Arial" w:hAnsi="Arial" w:cs="Arial"/>
          <w:sz w:val="24"/>
          <w:szCs w:val="24"/>
        </w:rPr>
      </w:pPr>
    </w:p>
    <w:p w14:paraId="39BAD943" w14:textId="77777777" w:rsidR="00114807" w:rsidRDefault="00114807" w:rsidP="009E25C8">
      <w:pPr>
        <w:jc w:val="center"/>
        <w:rPr>
          <w:rFonts w:ascii="Arial" w:hAnsi="Arial" w:cs="Arial"/>
          <w:sz w:val="24"/>
          <w:szCs w:val="24"/>
        </w:rPr>
      </w:pPr>
    </w:p>
    <w:p w14:paraId="60AD362E" w14:textId="77777777" w:rsidR="007D3F60" w:rsidRDefault="007D3F60" w:rsidP="009E25C8">
      <w:pPr>
        <w:jc w:val="center"/>
        <w:rPr>
          <w:rFonts w:ascii="Arial" w:hAnsi="Arial" w:cs="Arial"/>
          <w:sz w:val="24"/>
          <w:szCs w:val="24"/>
        </w:rPr>
      </w:pPr>
    </w:p>
    <w:p w14:paraId="76BAACB7" w14:textId="77777777" w:rsidR="007D3F60" w:rsidRDefault="007D3F60" w:rsidP="009E25C8">
      <w:pPr>
        <w:jc w:val="center"/>
        <w:rPr>
          <w:rFonts w:ascii="Arial" w:hAnsi="Arial" w:cs="Arial"/>
          <w:sz w:val="24"/>
          <w:szCs w:val="24"/>
        </w:rPr>
      </w:pPr>
    </w:p>
    <w:p w14:paraId="527780D8" w14:textId="77777777" w:rsidR="007D3F60" w:rsidRDefault="007D3F60" w:rsidP="009E25C8">
      <w:pPr>
        <w:jc w:val="center"/>
        <w:rPr>
          <w:rFonts w:ascii="Arial" w:hAnsi="Arial" w:cs="Arial"/>
          <w:sz w:val="24"/>
          <w:szCs w:val="24"/>
        </w:rPr>
      </w:pPr>
    </w:p>
    <w:p w14:paraId="2A128168" w14:textId="77777777" w:rsidR="007D3F60" w:rsidRDefault="007D3F60" w:rsidP="009E25C8">
      <w:pPr>
        <w:jc w:val="center"/>
        <w:rPr>
          <w:rFonts w:ascii="Arial" w:hAnsi="Arial" w:cs="Arial"/>
          <w:sz w:val="24"/>
          <w:szCs w:val="24"/>
        </w:rPr>
      </w:pPr>
    </w:p>
    <w:p w14:paraId="7EE4CEF6" w14:textId="2F3C6FCC" w:rsidR="009E25C8" w:rsidRPr="004447F3" w:rsidRDefault="009E25C8" w:rsidP="009E25C8">
      <w:pPr>
        <w:jc w:val="center"/>
        <w:rPr>
          <w:rFonts w:ascii="Arial" w:hAnsi="Arial" w:cs="Arial"/>
          <w:sz w:val="24"/>
          <w:szCs w:val="24"/>
        </w:rPr>
      </w:pPr>
    </w:p>
    <w:p w14:paraId="51635AF9" w14:textId="75471079" w:rsidR="00114807" w:rsidRDefault="00114807" w:rsidP="00EE7FA0">
      <w:pPr>
        <w:spacing w:after="0" w:line="240" w:lineRule="auto"/>
        <w:jc w:val="center"/>
      </w:pPr>
    </w:p>
    <w:sectPr w:rsidR="00114807" w:rsidSect="00B636F1">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7613E1" w14:textId="77777777" w:rsidR="00166466" w:rsidRDefault="00166466" w:rsidP="00B636F1">
      <w:pPr>
        <w:spacing w:after="0" w:line="240" w:lineRule="auto"/>
      </w:pPr>
      <w:r>
        <w:separator/>
      </w:r>
    </w:p>
  </w:endnote>
  <w:endnote w:type="continuationSeparator" w:id="0">
    <w:p w14:paraId="36FF9D97" w14:textId="77777777" w:rsidR="00166466" w:rsidRDefault="00166466" w:rsidP="00B636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02A46D" w14:textId="77777777" w:rsidR="00166466" w:rsidRDefault="00166466" w:rsidP="00B636F1">
      <w:pPr>
        <w:spacing w:after="0" w:line="240" w:lineRule="auto"/>
      </w:pPr>
      <w:r>
        <w:separator/>
      </w:r>
    </w:p>
  </w:footnote>
  <w:footnote w:type="continuationSeparator" w:id="0">
    <w:p w14:paraId="55765ECF" w14:textId="77777777" w:rsidR="00166466" w:rsidRDefault="00166466" w:rsidP="00B636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944"/>
    <w:rsid w:val="00084892"/>
    <w:rsid w:val="000854C9"/>
    <w:rsid w:val="000A63C3"/>
    <w:rsid w:val="000C4FA3"/>
    <w:rsid w:val="000E657B"/>
    <w:rsid w:val="00114807"/>
    <w:rsid w:val="00132530"/>
    <w:rsid w:val="00166466"/>
    <w:rsid w:val="001F3603"/>
    <w:rsid w:val="00204682"/>
    <w:rsid w:val="00272CF2"/>
    <w:rsid w:val="00276CAA"/>
    <w:rsid w:val="00277944"/>
    <w:rsid w:val="002C6B02"/>
    <w:rsid w:val="00315A2F"/>
    <w:rsid w:val="003634A3"/>
    <w:rsid w:val="003A0A0A"/>
    <w:rsid w:val="003A7907"/>
    <w:rsid w:val="003F3673"/>
    <w:rsid w:val="00476DA9"/>
    <w:rsid w:val="004B661D"/>
    <w:rsid w:val="004D2557"/>
    <w:rsid w:val="004D403C"/>
    <w:rsid w:val="00573898"/>
    <w:rsid w:val="00574D48"/>
    <w:rsid w:val="005A03D8"/>
    <w:rsid w:val="005A2430"/>
    <w:rsid w:val="005A6A87"/>
    <w:rsid w:val="005E222C"/>
    <w:rsid w:val="005F7271"/>
    <w:rsid w:val="006075E0"/>
    <w:rsid w:val="00640FB7"/>
    <w:rsid w:val="00650C62"/>
    <w:rsid w:val="006537BD"/>
    <w:rsid w:val="006C6C38"/>
    <w:rsid w:val="006F5CBF"/>
    <w:rsid w:val="00706238"/>
    <w:rsid w:val="00755367"/>
    <w:rsid w:val="007663A5"/>
    <w:rsid w:val="00776361"/>
    <w:rsid w:val="007866CC"/>
    <w:rsid w:val="00795CB1"/>
    <w:rsid w:val="007D3F60"/>
    <w:rsid w:val="008054AC"/>
    <w:rsid w:val="00875C9F"/>
    <w:rsid w:val="008B7437"/>
    <w:rsid w:val="008D1188"/>
    <w:rsid w:val="008E195C"/>
    <w:rsid w:val="008E70EE"/>
    <w:rsid w:val="009451C4"/>
    <w:rsid w:val="00945BF5"/>
    <w:rsid w:val="009B0F13"/>
    <w:rsid w:val="009E25C8"/>
    <w:rsid w:val="00A260B2"/>
    <w:rsid w:val="00A26FBE"/>
    <w:rsid w:val="00A7338F"/>
    <w:rsid w:val="00A852C1"/>
    <w:rsid w:val="00AA0269"/>
    <w:rsid w:val="00B12214"/>
    <w:rsid w:val="00B50696"/>
    <w:rsid w:val="00B636F1"/>
    <w:rsid w:val="00B6491B"/>
    <w:rsid w:val="00B8387D"/>
    <w:rsid w:val="00C2757B"/>
    <w:rsid w:val="00C433E3"/>
    <w:rsid w:val="00C44DDD"/>
    <w:rsid w:val="00C53315"/>
    <w:rsid w:val="00C80251"/>
    <w:rsid w:val="00C944C6"/>
    <w:rsid w:val="00D25F6B"/>
    <w:rsid w:val="00D35A0B"/>
    <w:rsid w:val="00D43AAA"/>
    <w:rsid w:val="00D76FC2"/>
    <w:rsid w:val="00DA70BB"/>
    <w:rsid w:val="00DB575F"/>
    <w:rsid w:val="00E1648E"/>
    <w:rsid w:val="00E36871"/>
    <w:rsid w:val="00E56765"/>
    <w:rsid w:val="00E66FD1"/>
    <w:rsid w:val="00EA5EB1"/>
    <w:rsid w:val="00EC4FBA"/>
    <w:rsid w:val="00EE7FA0"/>
    <w:rsid w:val="00F6697C"/>
    <w:rsid w:val="00FB0610"/>
    <w:rsid w:val="00FD5A9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555AC"/>
  <w15:chartTrackingRefBased/>
  <w15:docId w15:val="{BCE7D469-002F-42A9-9BAE-E826F9CC7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79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2779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779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8B7437"/>
    <w:rPr>
      <w:color w:val="0000FF"/>
      <w:u w:val="single"/>
    </w:rPr>
  </w:style>
  <w:style w:type="table" w:customStyle="1" w:styleId="TableGrid2">
    <w:name w:val="Table Grid2"/>
    <w:basedOn w:val="TableNormal"/>
    <w:next w:val="TableGrid"/>
    <w:uiPriority w:val="39"/>
    <w:rsid w:val="00B636F1"/>
    <w:pPr>
      <w:spacing w:after="0" w:line="240" w:lineRule="auto"/>
    </w:pPr>
    <w:rPr>
      <w:rFonts w:eastAsiaTheme="minorEastAsia"/>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36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36F1"/>
  </w:style>
  <w:style w:type="paragraph" w:styleId="Footer">
    <w:name w:val="footer"/>
    <w:basedOn w:val="Normal"/>
    <w:link w:val="FooterChar"/>
    <w:uiPriority w:val="99"/>
    <w:unhideWhenUsed/>
    <w:rsid w:val="00B636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36F1"/>
  </w:style>
  <w:style w:type="paragraph" w:styleId="BalloonText">
    <w:name w:val="Balloon Text"/>
    <w:basedOn w:val="Normal"/>
    <w:link w:val="BalloonTextChar"/>
    <w:uiPriority w:val="99"/>
    <w:semiHidden/>
    <w:unhideWhenUsed/>
    <w:rsid w:val="004B66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661D"/>
    <w:rPr>
      <w:rFonts w:ascii="Segoe UI" w:hAnsi="Segoe UI" w:cs="Segoe UI"/>
      <w:sz w:val="18"/>
      <w:szCs w:val="18"/>
    </w:rPr>
  </w:style>
  <w:style w:type="paragraph" w:styleId="NormalWeb">
    <w:name w:val="Normal (Web)"/>
    <w:basedOn w:val="Normal"/>
    <w:uiPriority w:val="99"/>
    <w:unhideWhenUsed/>
    <w:rsid w:val="00DB575F"/>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5A03D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315103">
      <w:bodyDiv w:val="1"/>
      <w:marLeft w:val="0"/>
      <w:marRight w:val="0"/>
      <w:marTop w:val="0"/>
      <w:marBottom w:val="0"/>
      <w:divBdr>
        <w:top w:val="none" w:sz="0" w:space="0" w:color="auto"/>
        <w:left w:val="none" w:sz="0" w:space="0" w:color="auto"/>
        <w:bottom w:val="none" w:sz="0" w:space="0" w:color="auto"/>
        <w:right w:val="none" w:sz="0" w:space="0" w:color="auto"/>
      </w:divBdr>
    </w:div>
    <w:div w:id="763721772">
      <w:bodyDiv w:val="1"/>
      <w:marLeft w:val="0"/>
      <w:marRight w:val="0"/>
      <w:marTop w:val="0"/>
      <w:marBottom w:val="0"/>
      <w:divBdr>
        <w:top w:val="none" w:sz="0" w:space="0" w:color="auto"/>
        <w:left w:val="none" w:sz="0" w:space="0" w:color="auto"/>
        <w:bottom w:val="none" w:sz="0" w:space="0" w:color="auto"/>
        <w:right w:val="none" w:sz="0" w:space="0" w:color="auto"/>
      </w:divBdr>
    </w:div>
    <w:div w:id="821695000">
      <w:bodyDiv w:val="1"/>
      <w:marLeft w:val="0"/>
      <w:marRight w:val="0"/>
      <w:marTop w:val="0"/>
      <w:marBottom w:val="0"/>
      <w:divBdr>
        <w:top w:val="none" w:sz="0" w:space="0" w:color="auto"/>
        <w:left w:val="none" w:sz="0" w:space="0" w:color="auto"/>
        <w:bottom w:val="none" w:sz="0" w:space="0" w:color="auto"/>
        <w:right w:val="none" w:sz="0" w:space="0" w:color="auto"/>
      </w:divBdr>
    </w:div>
    <w:div w:id="1670675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412</Words>
  <Characters>25152</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vatsan, Eri S</dc:creator>
  <cp:keywords/>
  <dc:description/>
  <cp:lastModifiedBy>Srivatsan, Eri S. (he/him/his)</cp:lastModifiedBy>
  <cp:revision>3</cp:revision>
  <cp:lastPrinted>2021-07-10T00:25:00Z</cp:lastPrinted>
  <dcterms:created xsi:type="dcterms:W3CDTF">2024-02-09T20:47:00Z</dcterms:created>
  <dcterms:modified xsi:type="dcterms:W3CDTF">2024-02-09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nature-communications</vt:lpwstr>
  </property>
  <property fmtid="{D5CDD505-2E9C-101B-9397-08002B2CF9AE}" pid="3" name="InsertAsFootnote">
    <vt:lpwstr>0</vt:lpwstr>
  </property>
</Properties>
</file>